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E3277" w14:textId="2C034D2A" w:rsidR="00082EA2" w:rsidRPr="008545BB" w:rsidRDefault="00D11D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5BB">
        <w:rPr>
          <w:rFonts w:ascii="Times New Roman" w:hAnsi="Times New Roman" w:cs="Times New Roman"/>
          <w:b/>
          <w:bCs/>
          <w:sz w:val="24"/>
          <w:szCs w:val="24"/>
        </w:rPr>
        <w:t>Supplementary C</w:t>
      </w:r>
      <w:r w:rsidR="00D10615" w:rsidRPr="008545BB">
        <w:rPr>
          <w:rFonts w:ascii="Times New Roman" w:hAnsi="Times New Roman" w:cs="Times New Roman"/>
          <w:b/>
          <w:bCs/>
          <w:sz w:val="24"/>
          <w:szCs w:val="24"/>
        </w:rPr>
        <w:t xml:space="preserve">ode </w:t>
      </w:r>
    </w:p>
    <w:p w14:paraId="51B6B495" w14:textId="0C028D79" w:rsidR="00D10615" w:rsidRPr="008545BB" w:rsidRDefault="00D10615" w:rsidP="00DA69A3">
      <w:pPr>
        <w:pStyle w:val="a9"/>
        <w:numPr>
          <w:ilvl w:val="0"/>
          <w:numId w:val="1"/>
        </w:numPr>
        <w:spacing w:before="120"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8545BB">
        <w:rPr>
          <w:rFonts w:ascii="Times New Roman" w:hAnsi="Times New Roman" w:cs="Times New Roman"/>
          <w:sz w:val="24"/>
          <w:szCs w:val="24"/>
        </w:rPr>
        <w:t>Overview</w:t>
      </w:r>
    </w:p>
    <w:p w14:paraId="53C8BFE8" w14:textId="33E78D2E" w:rsidR="00D10615" w:rsidRDefault="00D10615" w:rsidP="009632D5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document describes the ImageJ/FIJI plugin developed for this study</w:t>
      </w:r>
      <w:r w:rsidR="009632D5">
        <w:rPr>
          <w:rFonts w:ascii="Times New Roman" w:hAnsi="Times New Roman" w:cs="Times New Roman"/>
          <w:sz w:val="24"/>
          <w:szCs w:val="24"/>
        </w:rPr>
        <w:t>, named Cell Radial Profiling</w:t>
      </w:r>
      <w:r w:rsidR="00564A72">
        <w:rPr>
          <w:rFonts w:ascii="Times New Roman" w:hAnsi="Times New Roman" w:cs="Times New Roman"/>
          <w:sz w:val="24"/>
          <w:szCs w:val="24"/>
        </w:rPr>
        <w:t xml:space="preserve"> (version 1.1)</w:t>
      </w:r>
      <w:r w:rsidR="009632D5">
        <w:rPr>
          <w:rFonts w:ascii="Times New Roman" w:hAnsi="Times New Roman" w:cs="Times New Roman"/>
          <w:sz w:val="24"/>
          <w:szCs w:val="24"/>
        </w:rPr>
        <w:t xml:space="preserve">. The plugin segments </w:t>
      </w:r>
      <w:r>
        <w:rPr>
          <w:rFonts w:ascii="Times New Roman" w:hAnsi="Times New Roman" w:cs="Times New Roman"/>
          <w:sz w:val="24"/>
          <w:szCs w:val="24"/>
        </w:rPr>
        <w:t>oocyte and</w:t>
      </w:r>
      <w:r w:rsidR="00D11D3D">
        <w:rPr>
          <w:rFonts w:ascii="Times New Roman" w:hAnsi="Times New Roman" w:cs="Times New Roman"/>
          <w:sz w:val="24"/>
          <w:szCs w:val="24"/>
        </w:rPr>
        <w:t xml:space="preserve"> quantita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1D3D">
        <w:rPr>
          <w:rFonts w:ascii="Times New Roman" w:hAnsi="Times New Roman" w:cs="Times New Roman"/>
          <w:sz w:val="24"/>
          <w:szCs w:val="24"/>
        </w:rPr>
        <w:t>assesses immunofluorescence intensities of the intestine-exported HIS-71::3</w:t>
      </w:r>
      <w:r w:rsidR="00D11D3D" w:rsidRPr="00D11D3D">
        <w:rPr>
          <w:rFonts w:ascii="Times New Roman" w:hAnsi="Times New Roman" w:cs="Times New Roman" w:hint="eastAsia"/>
          <w:sz w:val="24"/>
          <w:szCs w:val="24"/>
        </w:rPr>
        <w:t>×</w:t>
      </w:r>
      <w:r w:rsidR="00D11D3D" w:rsidRPr="00D11D3D">
        <w:rPr>
          <w:rFonts w:ascii="Times New Roman" w:hAnsi="Times New Roman" w:cs="Times New Roman"/>
          <w:sz w:val="24"/>
          <w:szCs w:val="24"/>
        </w:rPr>
        <w:t>FLAG</w:t>
      </w:r>
      <w:r w:rsidR="00D11D3D">
        <w:rPr>
          <w:rFonts w:ascii="Times New Roman" w:hAnsi="Times New Roman" w:cs="Times New Roman"/>
          <w:sz w:val="24"/>
          <w:szCs w:val="24"/>
        </w:rPr>
        <w:t xml:space="preserve">, extending from the oocyte nucleus to the periphery in </w:t>
      </w:r>
      <w:r w:rsidR="00D11D3D" w:rsidRPr="00D11D3D">
        <w:rPr>
          <w:rFonts w:ascii="Times New Roman" w:hAnsi="Times New Roman" w:cs="Times New Roman"/>
          <w:i/>
          <w:iCs/>
          <w:sz w:val="24"/>
          <w:szCs w:val="24"/>
        </w:rPr>
        <w:t>C. eleg</w:t>
      </w:r>
      <w:r w:rsidR="00D11D3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11D3D" w:rsidRPr="00D11D3D">
        <w:rPr>
          <w:rFonts w:ascii="Times New Roman" w:hAnsi="Times New Roman" w:cs="Times New Roman"/>
          <w:i/>
          <w:iCs/>
          <w:sz w:val="24"/>
          <w:szCs w:val="24"/>
        </w:rPr>
        <w:t>ns</w:t>
      </w:r>
      <w:r w:rsidR="00B81EF7">
        <w:rPr>
          <w:rFonts w:ascii="Times New Roman" w:hAnsi="Times New Roman" w:cs="Times New Roman"/>
          <w:sz w:val="24"/>
          <w:szCs w:val="24"/>
        </w:rPr>
        <w:t>,</w:t>
      </w:r>
      <w:r w:rsidR="00B81EF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81EF7">
        <w:rPr>
          <w:rFonts w:ascii="Times New Roman" w:hAnsi="Times New Roman" w:cs="Times New Roman"/>
          <w:sz w:val="24"/>
          <w:szCs w:val="24"/>
        </w:rPr>
        <w:t xml:space="preserve">by calling </w:t>
      </w:r>
      <w:r w:rsidR="009632D5">
        <w:rPr>
          <w:rFonts w:ascii="Times New Roman" w:hAnsi="Times New Roman" w:cs="Times New Roman"/>
          <w:sz w:val="24"/>
          <w:szCs w:val="24"/>
        </w:rPr>
        <w:t xml:space="preserve">the </w:t>
      </w:r>
      <w:r w:rsidR="00B81EF7" w:rsidRPr="00B81EF7">
        <w:rPr>
          <w:rFonts w:ascii="Times New Roman" w:hAnsi="Times New Roman" w:cs="Times New Roman"/>
          <w:sz w:val="24"/>
          <w:szCs w:val="24"/>
        </w:rPr>
        <w:t>FUJI/ImageJ Radial Profile Extended plugin</w:t>
      </w:r>
      <w:r w:rsidR="00B81EF7">
        <w:rPr>
          <w:rFonts w:ascii="Times New Roman" w:hAnsi="Times New Roman" w:cs="Times New Roman"/>
          <w:sz w:val="24"/>
          <w:szCs w:val="24"/>
        </w:rPr>
        <w:t xml:space="preserve"> </w:t>
      </w:r>
      <w:r w:rsidR="00B81EF7" w:rsidRPr="00B81EF7">
        <w:rPr>
          <w:rFonts w:ascii="Times New Roman" w:hAnsi="Times New Roman" w:cs="Times New Roman"/>
          <w:sz w:val="24"/>
          <w:szCs w:val="24"/>
        </w:rPr>
        <w:t>(</w:t>
      </w:r>
      <w:r w:rsidR="00B81EF7" w:rsidRPr="00B81EF7">
        <w:rPr>
          <w:rFonts w:ascii="Times New Roman" w:hAnsi="Times New Roman" w:cs="Times New Roman"/>
          <w:sz w:val="24"/>
          <w:szCs w:val="24"/>
          <w:u w:val="single"/>
        </w:rPr>
        <w:t>https://imagej.net/ij/plugins/radial-profile-ext.html</w:t>
      </w:r>
      <w:r w:rsidR="00B81EF7" w:rsidRPr="00B81EF7">
        <w:rPr>
          <w:rFonts w:ascii="Times New Roman" w:hAnsi="Times New Roman" w:cs="Times New Roman"/>
          <w:sz w:val="24"/>
          <w:szCs w:val="24"/>
        </w:rPr>
        <w:t xml:space="preserve"> or </w:t>
      </w:r>
      <w:r w:rsidR="00B81EF7" w:rsidRPr="00B81EF7">
        <w:rPr>
          <w:rFonts w:ascii="Times New Roman" w:hAnsi="Times New Roman" w:cs="Times New Roman"/>
          <w:sz w:val="24"/>
          <w:szCs w:val="24"/>
          <w:u w:val="single"/>
        </w:rPr>
        <w:t>questpharma.u-strasbg.fr/html/radial-profile-ext.html</w:t>
      </w:r>
      <w:r w:rsidR="00B81EF7" w:rsidRPr="00B81EF7">
        <w:rPr>
          <w:rFonts w:ascii="Times New Roman" w:hAnsi="Times New Roman" w:cs="Times New Roman"/>
          <w:sz w:val="24"/>
          <w:szCs w:val="24"/>
        </w:rPr>
        <w:t>)</w:t>
      </w:r>
      <w:r w:rsidR="00D11D3D">
        <w:rPr>
          <w:rFonts w:ascii="Times New Roman" w:hAnsi="Times New Roman" w:cs="Times New Roman"/>
          <w:sz w:val="24"/>
          <w:szCs w:val="24"/>
        </w:rPr>
        <w:t>. Th</w:t>
      </w:r>
      <w:r w:rsidR="009632D5">
        <w:rPr>
          <w:rFonts w:ascii="Times New Roman" w:hAnsi="Times New Roman" w:cs="Times New Roman"/>
          <w:sz w:val="24"/>
          <w:szCs w:val="24"/>
        </w:rPr>
        <w:t>e Cell Radial Profiling</w:t>
      </w:r>
      <w:r w:rsidR="00D11D3D">
        <w:rPr>
          <w:rFonts w:ascii="Times New Roman" w:hAnsi="Times New Roman" w:cs="Times New Roman"/>
          <w:sz w:val="24"/>
          <w:szCs w:val="24"/>
        </w:rPr>
        <w:t xml:space="preserve"> plugin was used to generate data presented in Fig</w:t>
      </w:r>
      <w:r w:rsidR="00B81EF7">
        <w:rPr>
          <w:rFonts w:ascii="Times New Roman" w:hAnsi="Times New Roman" w:cs="Times New Roman"/>
          <w:sz w:val="24"/>
          <w:szCs w:val="24"/>
        </w:rPr>
        <w:t>.3 F-I of the main manuscript.</w:t>
      </w:r>
    </w:p>
    <w:p w14:paraId="0D524B15" w14:textId="6667523A" w:rsidR="00B81EF7" w:rsidRDefault="00B81EF7" w:rsidP="009632D5">
      <w:pPr>
        <w:spacing w:before="120"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ugin is included as a single file:</w:t>
      </w:r>
    </w:p>
    <w:p w14:paraId="061EC728" w14:textId="2FC42B9B" w:rsidR="00B81EF7" w:rsidRDefault="00B81EF7" w:rsidP="009632D5">
      <w:pPr>
        <w:pStyle w:val="a9"/>
        <w:numPr>
          <w:ilvl w:val="0"/>
          <w:numId w:val="2"/>
        </w:numPr>
        <w:spacing w:before="120"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 Radial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iling.ij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632D5">
        <w:rPr>
          <w:rFonts w:ascii="Times New Roman" w:hAnsi="Times New Roman" w:cs="Times New Roman"/>
          <w:sz w:val="24"/>
          <w:szCs w:val="24"/>
        </w:rPr>
        <w:t>macro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2D4E095" w14:textId="77777777" w:rsidR="00DA69A3" w:rsidRPr="00DA69A3" w:rsidRDefault="00DA69A3" w:rsidP="00DA69A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B945D3" w14:textId="51885FB0" w:rsidR="00D10615" w:rsidRDefault="00DA69A3" w:rsidP="00DA69A3">
      <w:pPr>
        <w:pStyle w:val="a9"/>
        <w:numPr>
          <w:ilvl w:val="0"/>
          <w:numId w:val="1"/>
        </w:numPr>
        <w:spacing w:before="120"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quirements</w:t>
      </w:r>
    </w:p>
    <w:p w14:paraId="61886843" w14:textId="0888969D" w:rsidR="00DA69A3" w:rsidRDefault="00DA69A3" w:rsidP="00DA69A3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This plugin is compatible with </w:t>
      </w:r>
      <w:r w:rsidRPr="00DA69A3">
        <w:rPr>
          <w:rFonts w:ascii="Times New Roman" w:hAnsi="Times New Roman" w:cs="Times New Roman"/>
          <w:sz w:val="24"/>
          <w:szCs w:val="24"/>
        </w:rPr>
        <w:t>FIJI/ImageJ version</w:t>
      </w:r>
      <w:r>
        <w:rPr>
          <w:rFonts w:ascii="Times New Roman" w:hAnsi="Times New Roman" w:cs="Times New Roman"/>
          <w:sz w:val="24"/>
          <w:szCs w:val="24"/>
        </w:rPr>
        <w:t xml:space="preserve"> 1.53t or later</w:t>
      </w:r>
      <w:r w:rsidR="00D11B90">
        <w:rPr>
          <w:rFonts w:ascii="Times New Roman" w:hAnsi="Times New Roman" w:cs="Times New Roman"/>
          <w:sz w:val="24"/>
          <w:szCs w:val="24"/>
        </w:rPr>
        <w:t xml:space="preserve">. FIJI can be downloaded from </w:t>
      </w:r>
      <w:hyperlink r:id="rId7" w:history="1">
        <w:r w:rsidR="00D11B90" w:rsidRPr="001E54B1">
          <w:rPr>
            <w:rStyle w:val="af2"/>
            <w:rFonts w:ascii="Times New Roman" w:hAnsi="Times New Roman" w:cs="Times New Roman"/>
            <w:sz w:val="24"/>
            <w:szCs w:val="24"/>
          </w:rPr>
          <w:t>https://imagej.net/software/fiji/</w:t>
        </w:r>
      </w:hyperlink>
    </w:p>
    <w:p w14:paraId="3C43A678" w14:textId="77777777" w:rsidR="00D11B90" w:rsidRDefault="00D11B90" w:rsidP="00DA69A3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E36312B" w14:textId="05AAABE0" w:rsidR="00D11B90" w:rsidRDefault="00D11B90" w:rsidP="00D11B90">
      <w:pPr>
        <w:pStyle w:val="a9"/>
        <w:numPr>
          <w:ilvl w:val="0"/>
          <w:numId w:val="1"/>
        </w:numPr>
        <w:spacing w:before="120"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allation instructions</w:t>
      </w:r>
      <w:r w:rsidR="0063242F">
        <w:rPr>
          <w:rFonts w:ascii="Times New Roman" w:hAnsi="Times New Roman" w:cs="Times New Roman"/>
          <w:sz w:val="24"/>
          <w:szCs w:val="24"/>
        </w:rPr>
        <w:t xml:space="preserve"> for ‘Cell Radial </w:t>
      </w:r>
      <w:proofErr w:type="spellStart"/>
      <w:r w:rsidR="0063242F">
        <w:rPr>
          <w:rFonts w:ascii="Times New Roman" w:hAnsi="Times New Roman" w:cs="Times New Roman"/>
          <w:sz w:val="24"/>
          <w:szCs w:val="24"/>
        </w:rPr>
        <w:t>Profiling.ijm</w:t>
      </w:r>
      <w:proofErr w:type="spellEnd"/>
      <w:r w:rsidR="0063242F">
        <w:rPr>
          <w:rFonts w:ascii="Times New Roman" w:hAnsi="Times New Roman" w:cs="Times New Roman"/>
          <w:sz w:val="24"/>
          <w:szCs w:val="24"/>
        </w:rPr>
        <w:t>’ macro plugin</w:t>
      </w:r>
    </w:p>
    <w:p w14:paraId="2C16B389" w14:textId="3226575A" w:rsidR="00D11B90" w:rsidRDefault="0096210B" w:rsidP="0096210B">
      <w:pPr>
        <w:pStyle w:val="a9"/>
        <w:numPr>
          <w:ilvl w:val="0"/>
          <w:numId w:val="3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81EF7">
        <w:rPr>
          <w:rFonts w:ascii="Times New Roman" w:hAnsi="Times New Roman" w:cs="Times New Roman"/>
          <w:sz w:val="24"/>
          <w:szCs w:val="24"/>
        </w:rPr>
        <w:t>Radial Profile Extended plugin</w:t>
      </w:r>
      <w:r>
        <w:rPr>
          <w:rFonts w:ascii="Times New Roman" w:hAnsi="Times New Roman" w:cs="Times New Roman"/>
          <w:sz w:val="24"/>
          <w:szCs w:val="24"/>
        </w:rPr>
        <w:t xml:space="preserve"> should be pre-installed. </w:t>
      </w:r>
      <w:r w:rsidR="001F039C">
        <w:rPr>
          <w:rFonts w:ascii="Times New Roman" w:hAnsi="Times New Roman" w:cs="Times New Roman"/>
          <w:sz w:val="24"/>
          <w:szCs w:val="24"/>
        </w:rPr>
        <w:t>The p</w:t>
      </w:r>
      <w:r>
        <w:rPr>
          <w:rFonts w:ascii="Times New Roman" w:hAnsi="Times New Roman" w:cs="Times New Roman"/>
          <w:sz w:val="24"/>
          <w:szCs w:val="24"/>
        </w:rPr>
        <w:t>lugin</w:t>
      </w:r>
      <w:r w:rsidR="001F039C">
        <w:rPr>
          <w:rFonts w:ascii="Times New Roman" w:hAnsi="Times New Roman" w:cs="Times New Roman"/>
          <w:sz w:val="24"/>
          <w:szCs w:val="24"/>
        </w:rPr>
        <w:t xml:space="preserve"> file</w:t>
      </w:r>
      <w:r>
        <w:rPr>
          <w:rFonts w:ascii="Times New Roman" w:hAnsi="Times New Roman" w:cs="Times New Roman"/>
          <w:sz w:val="24"/>
          <w:szCs w:val="24"/>
        </w:rPr>
        <w:t xml:space="preserve"> (*.jar) can be downloaded from </w:t>
      </w:r>
      <w:hyperlink r:id="rId8" w:history="1">
        <w:r w:rsidRPr="001E54B1">
          <w:rPr>
            <w:rStyle w:val="af2"/>
            <w:rFonts w:ascii="Times New Roman" w:hAnsi="Times New Roman" w:cs="Times New Roman"/>
            <w:sz w:val="24"/>
            <w:szCs w:val="24"/>
          </w:rPr>
          <w:t>http://questpharma.u-strasbg.fr/html/radial-profile-ext.htm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and installed </w:t>
      </w:r>
      <w:r w:rsidR="001F039C">
        <w:rPr>
          <w:rFonts w:ascii="Times New Roman" w:hAnsi="Times New Roman" w:cs="Times New Roman"/>
          <w:sz w:val="24"/>
          <w:szCs w:val="24"/>
        </w:rPr>
        <w:t>via</w:t>
      </w:r>
      <w:r>
        <w:rPr>
          <w:rFonts w:ascii="Times New Roman" w:hAnsi="Times New Roman" w:cs="Times New Roman"/>
          <w:sz w:val="24"/>
          <w:szCs w:val="24"/>
        </w:rPr>
        <w:t xml:space="preserve"> FIJI</w:t>
      </w:r>
      <w:r w:rsidR="00564A72">
        <w:rPr>
          <w:rFonts w:ascii="Times New Roman" w:hAnsi="Times New Roman" w:cs="Times New Roman"/>
          <w:sz w:val="24"/>
          <w:szCs w:val="24"/>
        </w:rPr>
        <w:t xml:space="preserve"> </w:t>
      </w:r>
      <w:r w:rsidR="00564A72" w:rsidRPr="00564A72">
        <w:rPr>
          <w:rFonts w:ascii="Times New Roman" w:hAnsi="Times New Roman" w:cs="Times New Roman"/>
          <w:sz w:val="24"/>
          <w:szCs w:val="24"/>
        </w:rPr>
        <w:sym w:font="Wingdings" w:char="F0E0"/>
      </w:r>
      <w:r w:rsidR="00564A72">
        <w:rPr>
          <w:rFonts w:ascii="Times New Roman" w:hAnsi="Times New Roman" w:cs="Times New Roman"/>
          <w:sz w:val="24"/>
          <w:szCs w:val="24"/>
        </w:rPr>
        <w:t xml:space="preserve"> Plugins </w:t>
      </w:r>
      <w:r w:rsidR="00564A72" w:rsidRPr="00564A72">
        <w:rPr>
          <w:rFonts w:ascii="Times New Roman" w:hAnsi="Times New Roman" w:cs="Times New Roman"/>
          <w:sz w:val="24"/>
          <w:szCs w:val="24"/>
        </w:rPr>
        <w:sym w:font="Wingdings" w:char="F0E0"/>
      </w:r>
      <w:r w:rsidR="00564A72">
        <w:rPr>
          <w:rFonts w:ascii="Times New Roman" w:hAnsi="Times New Roman" w:cs="Times New Roman"/>
          <w:sz w:val="24"/>
          <w:szCs w:val="24"/>
        </w:rPr>
        <w:t xml:space="preserve"> Install</w:t>
      </w:r>
      <w:r w:rsidR="00393CB0">
        <w:rPr>
          <w:rFonts w:ascii="Times New Roman" w:hAnsi="Times New Roman" w:cs="Times New Roman"/>
          <w:sz w:val="24"/>
          <w:szCs w:val="24"/>
        </w:rPr>
        <w:t xml:space="preserve"> </w:t>
      </w:r>
      <w:r w:rsidR="00393CB0" w:rsidRPr="00393CB0">
        <w:rPr>
          <w:rFonts w:ascii="Times New Roman" w:hAnsi="Times New Roman" w:cs="Times New Roman"/>
          <w:sz w:val="24"/>
          <w:szCs w:val="24"/>
        </w:rPr>
        <w:sym w:font="Wingdings" w:char="F0E0"/>
      </w:r>
      <w:r w:rsidR="00393CB0">
        <w:rPr>
          <w:rFonts w:ascii="Times New Roman" w:hAnsi="Times New Roman" w:cs="Times New Roman"/>
          <w:sz w:val="24"/>
          <w:szCs w:val="24"/>
        </w:rPr>
        <w:t xml:space="preserve"> </w:t>
      </w:r>
      <w:r w:rsidR="00393CB0" w:rsidRPr="00393CB0">
        <w:rPr>
          <w:rFonts w:ascii="Times New Roman" w:hAnsi="Times New Roman" w:cs="Times New Roman"/>
          <w:sz w:val="24"/>
          <w:szCs w:val="24"/>
        </w:rPr>
        <w:t>Radial_Profile_Angle.jar</w:t>
      </w:r>
      <w:r w:rsidR="00564A72">
        <w:rPr>
          <w:rFonts w:ascii="Times New Roman" w:hAnsi="Times New Roman" w:cs="Times New Roman"/>
          <w:sz w:val="24"/>
          <w:szCs w:val="24"/>
        </w:rPr>
        <w:t>.</w:t>
      </w:r>
    </w:p>
    <w:p w14:paraId="09B48B35" w14:textId="6A14EC11" w:rsidR="00564A72" w:rsidRDefault="00564A72" w:rsidP="0096210B">
      <w:pPr>
        <w:pStyle w:val="a9"/>
        <w:numPr>
          <w:ilvl w:val="0"/>
          <w:numId w:val="3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all Cell Radial Profiling (version 1.1) </w:t>
      </w:r>
      <w:r w:rsidR="00393CB0">
        <w:rPr>
          <w:rFonts w:ascii="Times New Roman" w:hAnsi="Times New Roman" w:cs="Times New Roman"/>
          <w:sz w:val="24"/>
          <w:szCs w:val="24"/>
        </w:rPr>
        <w:t>in FIJI/ImageJ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F039C">
        <w:rPr>
          <w:rFonts w:ascii="Times New Roman" w:hAnsi="Times New Roman" w:cs="Times New Roman"/>
          <w:sz w:val="24"/>
          <w:szCs w:val="24"/>
        </w:rPr>
        <w:t>Navigate</w:t>
      </w:r>
      <w:r>
        <w:rPr>
          <w:rFonts w:ascii="Times New Roman" w:hAnsi="Times New Roman" w:cs="Times New Roman"/>
          <w:sz w:val="24"/>
          <w:szCs w:val="24"/>
        </w:rPr>
        <w:t xml:space="preserve"> to FIJI </w:t>
      </w:r>
      <w:r w:rsidRPr="00564A72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Plugins </w:t>
      </w:r>
      <w:r w:rsidRPr="00564A72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3CB0">
        <w:rPr>
          <w:rFonts w:ascii="Times New Roman" w:hAnsi="Times New Roman" w:cs="Times New Roman"/>
          <w:sz w:val="24"/>
          <w:szCs w:val="24"/>
        </w:rPr>
        <w:t>Macr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4A72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3CB0">
        <w:rPr>
          <w:rFonts w:ascii="Times New Roman" w:hAnsi="Times New Roman" w:cs="Times New Roman"/>
          <w:sz w:val="24"/>
          <w:szCs w:val="24"/>
        </w:rPr>
        <w:t xml:space="preserve">install </w:t>
      </w:r>
      <w:r w:rsidR="00393CB0" w:rsidRPr="00393CB0">
        <w:rPr>
          <w:rFonts w:ascii="Times New Roman" w:hAnsi="Times New Roman" w:cs="Times New Roman"/>
          <w:sz w:val="24"/>
          <w:szCs w:val="24"/>
        </w:rPr>
        <w:sym w:font="Wingdings" w:char="F0E0"/>
      </w:r>
      <w:r w:rsidR="00393CB0">
        <w:rPr>
          <w:rFonts w:ascii="Times New Roman" w:hAnsi="Times New Roman" w:cs="Times New Roman"/>
          <w:sz w:val="24"/>
          <w:szCs w:val="24"/>
        </w:rPr>
        <w:t xml:space="preserve"> </w:t>
      </w:r>
      <w:r w:rsidR="00393CB0" w:rsidRPr="00393CB0">
        <w:rPr>
          <w:rFonts w:ascii="Times New Roman" w:hAnsi="Times New Roman" w:cs="Times New Roman"/>
          <w:sz w:val="24"/>
          <w:szCs w:val="24"/>
        </w:rPr>
        <w:t>Cell Radial Profiling_v1.1.ij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C7868A" w14:textId="77777777" w:rsidR="00393CB0" w:rsidRPr="008545BB" w:rsidRDefault="00393CB0" w:rsidP="008545BB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BB41D8" w14:textId="278B8F03" w:rsidR="00737125" w:rsidRDefault="0007487D" w:rsidP="0007487D">
      <w:pPr>
        <w:pStyle w:val="a9"/>
        <w:numPr>
          <w:ilvl w:val="0"/>
          <w:numId w:val="1"/>
        </w:numPr>
        <w:spacing w:before="120"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age instructions</w:t>
      </w:r>
    </w:p>
    <w:p w14:paraId="7E6D74BF" w14:textId="625F016D" w:rsidR="00564A72" w:rsidRDefault="0007487D" w:rsidP="0007487D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nch FIJI and open the example image</w:t>
      </w:r>
      <w:r w:rsidR="001F039C">
        <w:rPr>
          <w:rFonts w:ascii="Times New Roman" w:hAnsi="Times New Roman" w:cs="Times New Roman"/>
          <w:sz w:val="24"/>
          <w:szCs w:val="24"/>
        </w:rPr>
        <w:t xml:space="preserve"> (*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Start"/>
      <w:r>
        <w:rPr>
          <w:rFonts w:ascii="Times New Roman" w:hAnsi="Times New Roman" w:cs="Times New Roman"/>
          <w:sz w:val="24"/>
          <w:szCs w:val="24"/>
        </w:rPr>
        <w:t>oir</w:t>
      </w:r>
      <w:proofErr w:type="spellEnd"/>
      <w:r w:rsidR="001F039C">
        <w:rPr>
          <w:rFonts w:ascii="Times New Roman" w:hAnsi="Times New Roman" w:cs="Times New Roman"/>
          <w:sz w:val="24"/>
          <w:szCs w:val="24"/>
        </w:rPr>
        <w:t xml:space="preserve"> format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F039C">
        <w:rPr>
          <w:rFonts w:ascii="Times New Roman" w:hAnsi="Times New Roman" w:cs="Times New Roman"/>
          <w:sz w:val="24"/>
          <w:szCs w:val="24"/>
        </w:rPr>
        <w:t>I</w:t>
      </w:r>
      <w:r w:rsidR="001F039C" w:rsidRPr="0007487D">
        <w:rPr>
          <w:rFonts w:ascii="Times New Roman" w:hAnsi="Times New Roman" w:cs="Times New Roman"/>
          <w:sz w:val="24"/>
          <w:szCs w:val="24"/>
        </w:rPr>
        <w:t>n the Bio-Format Import Options</w:t>
      </w:r>
      <w:r w:rsidR="001F039C">
        <w:rPr>
          <w:rFonts w:ascii="Times New Roman" w:hAnsi="Times New Roman" w:cs="Times New Roman"/>
          <w:sz w:val="24"/>
          <w:szCs w:val="24"/>
        </w:rPr>
        <w:t xml:space="preserve"> window, select</w:t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 </w:t>
      </w:r>
      <w:r w:rsidR="001F039C">
        <w:rPr>
          <w:rFonts w:ascii="Times New Roman" w:hAnsi="Times New Roman" w:cs="Times New Roman"/>
          <w:sz w:val="24"/>
          <w:szCs w:val="24"/>
        </w:rPr>
        <w:t>S</w:t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plit </w:t>
      </w:r>
      <w:r w:rsidR="001F039C">
        <w:rPr>
          <w:rFonts w:ascii="Times New Roman" w:hAnsi="Times New Roman" w:cs="Times New Roman"/>
          <w:sz w:val="24"/>
          <w:szCs w:val="24"/>
        </w:rPr>
        <w:t>C</w:t>
      </w:r>
      <w:r w:rsidR="00DA5882" w:rsidRPr="0007487D">
        <w:rPr>
          <w:rFonts w:ascii="Times New Roman" w:hAnsi="Times New Roman" w:cs="Times New Roman"/>
          <w:sz w:val="24"/>
          <w:szCs w:val="24"/>
        </w:rPr>
        <w:t>hannels</w:t>
      </w:r>
      <w:r w:rsidR="001F039C">
        <w:rPr>
          <w:rFonts w:ascii="Times New Roman" w:hAnsi="Times New Roman" w:cs="Times New Roman"/>
          <w:sz w:val="24"/>
          <w:szCs w:val="24"/>
        </w:rPr>
        <w:t>.</w:t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6D9D80" w14:textId="71C6AF0D" w:rsidR="00DA5882" w:rsidRDefault="0007487D" w:rsidP="0007487D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vigate to </w:t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Plugins </w:t>
      </w:r>
      <w:r w:rsidR="00DA5882" w:rsidRPr="00DA5882">
        <w:sym w:font="Wingdings" w:char="F0E0"/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 Macros </w:t>
      </w:r>
      <w:r w:rsidR="00DA5882" w:rsidRPr="00DA5882">
        <w:sym w:font="Wingdings" w:char="F0E0"/>
      </w:r>
      <w:r w:rsidR="00DA5882" w:rsidRPr="0007487D">
        <w:rPr>
          <w:rFonts w:ascii="Times New Roman" w:hAnsi="Times New Roman" w:cs="Times New Roman"/>
          <w:sz w:val="24"/>
          <w:szCs w:val="24"/>
        </w:rPr>
        <w:t xml:space="preserve"> Cell Radial Profiling_v1.1</w:t>
      </w:r>
      <w:r w:rsidR="001F039C">
        <w:rPr>
          <w:rFonts w:ascii="Times New Roman" w:hAnsi="Times New Roman" w:cs="Times New Roman"/>
          <w:sz w:val="24"/>
          <w:szCs w:val="24"/>
        </w:rPr>
        <w:t>.</w:t>
      </w:r>
    </w:p>
    <w:p w14:paraId="52AFC886" w14:textId="6B82698C" w:rsidR="00DA5882" w:rsidRDefault="00DA5882" w:rsidP="0007487D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="001F039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How to proceed window</w:t>
      </w:r>
      <w:r w:rsidR="001F03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oose </w:t>
      </w:r>
      <w:r w:rsidR="001F039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es or </w:t>
      </w:r>
      <w:r w:rsidR="001F039C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, then click OK.</w:t>
      </w:r>
    </w:p>
    <w:p w14:paraId="21A15792" w14:textId="6FBC2CD7" w:rsidR="00DA5882" w:rsidRDefault="00DA5882" w:rsidP="001F039C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ncircle </w:t>
      </w:r>
      <w:r w:rsidR="001F039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ell boundaries </w:t>
      </w:r>
      <w:r w:rsidR="001F039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interested. Then, righ</w:t>
      </w:r>
      <w:r w:rsidR="001F039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click and select Add to ROI Manager (important). Click OK.</w:t>
      </w:r>
      <w:r w:rsidR="001F0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68C1ED" w14:textId="6B3F2004" w:rsidR="00DA5882" w:rsidRDefault="00DA5882" w:rsidP="001F039C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circle </w:t>
      </w:r>
      <w:r w:rsidR="001F039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uclear boundaries in the encircled cell. Then, righ</w:t>
      </w:r>
      <w:r w:rsidR="001F039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click and select Add to ROI Manager (important). </w:t>
      </w:r>
      <w:r w:rsidR="001F039C">
        <w:rPr>
          <w:rFonts w:ascii="Times New Roman" w:hAnsi="Times New Roman" w:cs="Times New Roman"/>
          <w:sz w:val="24"/>
          <w:szCs w:val="24"/>
        </w:rPr>
        <w:t xml:space="preserve">Click OK. </w:t>
      </w:r>
    </w:p>
    <w:p w14:paraId="1FDC23D4" w14:textId="0A1ACA80" w:rsidR="00DA5882" w:rsidRDefault="00DA5882" w:rsidP="001F039C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ck the option boxes to confirm that the above steps</w:t>
      </w:r>
      <w:r w:rsidR="001F039C">
        <w:rPr>
          <w:rFonts w:ascii="Times New Roman" w:hAnsi="Times New Roman" w:cs="Times New Roman"/>
          <w:sz w:val="24"/>
          <w:szCs w:val="24"/>
        </w:rPr>
        <w:t xml:space="preserve"> were completed</w:t>
      </w:r>
      <w:r>
        <w:rPr>
          <w:rFonts w:ascii="Times New Roman" w:hAnsi="Times New Roman" w:cs="Times New Roman"/>
          <w:sz w:val="24"/>
          <w:szCs w:val="24"/>
        </w:rPr>
        <w:t xml:space="preserve"> successfully</w:t>
      </w:r>
      <w:r w:rsidR="001F039C">
        <w:rPr>
          <w:rFonts w:ascii="Times New Roman" w:hAnsi="Times New Roman" w:cs="Times New Roman"/>
          <w:sz w:val="24"/>
          <w:szCs w:val="24"/>
        </w:rPr>
        <w:t xml:space="preserve"> (importan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039C">
        <w:rPr>
          <w:rFonts w:ascii="Times New Roman" w:hAnsi="Times New Roman" w:cs="Times New Roman"/>
          <w:sz w:val="24"/>
          <w:szCs w:val="24"/>
        </w:rPr>
        <w:t>Click O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607FEA" w14:textId="3F496F10" w:rsidR="0007487D" w:rsidRDefault="0007487D" w:rsidP="001F039C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it </w:t>
      </w:r>
      <w:r w:rsidR="001F039C">
        <w:rPr>
          <w:rFonts w:ascii="Times New Roman" w:hAnsi="Times New Roman" w:cs="Times New Roman"/>
          <w:sz w:val="24"/>
          <w:szCs w:val="24"/>
        </w:rPr>
        <w:t>~</w:t>
      </w:r>
      <w:r>
        <w:rPr>
          <w:rFonts w:ascii="Times New Roman" w:hAnsi="Times New Roman" w:cs="Times New Roman"/>
          <w:sz w:val="24"/>
          <w:szCs w:val="24"/>
        </w:rPr>
        <w:t xml:space="preserve">2 seconds for processing. Mark the </w:t>
      </w:r>
      <w:r w:rsidR="001F039C">
        <w:rPr>
          <w:rFonts w:ascii="Times New Roman" w:hAnsi="Times New Roman" w:cs="Times New Roman"/>
          <w:sz w:val="24"/>
          <w:szCs w:val="24"/>
        </w:rPr>
        <w:t xml:space="preserve">center of </w:t>
      </w:r>
      <w:r>
        <w:rPr>
          <w:rFonts w:ascii="Times New Roman" w:hAnsi="Times New Roman" w:cs="Times New Roman"/>
          <w:sz w:val="24"/>
          <w:szCs w:val="24"/>
        </w:rPr>
        <w:t xml:space="preserve">nucleus </w:t>
      </w:r>
      <w:r w:rsidR="001F039C">
        <w:rPr>
          <w:rFonts w:ascii="Times New Roman" w:hAnsi="Times New Roman" w:cs="Times New Roman"/>
          <w:sz w:val="24"/>
          <w:szCs w:val="24"/>
        </w:rPr>
        <w:t>using the mouse cursor</w:t>
      </w:r>
      <w:r>
        <w:rPr>
          <w:rFonts w:ascii="Times New Roman" w:hAnsi="Times New Roman" w:cs="Times New Roman"/>
          <w:sz w:val="24"/>
          <w:szCs w:val="24"/>
        </w:rPr>
        <w:t>. Click OK.</w:t>
      </w:r>
    </w:p>
    <w:p w14:paraId="21ACF56B" w14:textId="291F69F6" w:rsidR="00DA5882" w:rsidRDefault="0007487D" w:rsidP="001F039C">
      <w:pPr>
        <w:pStyle w:val="a9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it </w:t>
      </w:r>
      <w:r w:rsidR="001F039C">
        <w:rPr>
          <w:rFonts w:ascii="Times New Roman" w:hAnsi="Times New Roman" w:cs="Times New Roman"/>
          <w:sz w:val="24"/>
          <w:szCs w:val="24"/>
        </w:rPr>
        <w:t>~</w:t>
      </w:r>
      <w:r>
        <w:rPr>
          <w:rFonts w:ascii="Times New Roman" w:hAnsi="Times New Roman" w:cs="Times New Roman"/>
          <w:sz w:val="24"/>
          <w:szCs w:val="24"/>
        </w:rPr>
        <w:t>2 seconds for processing. Save the Result.csv file</w:t>
      </w:r>
      <w:r w:rsidR="001F039C">
        <w:rPr>
          <w:rFonts w:ascii="Times New Roman" w:hAnsi="Times New Roman" w:cs="Times New Roman"/>
          <w:sz w:val="24"/>
          <w:szCs w:val="24"/>
        </w:rPr>
        <w:t>, which</w:t>
      </w:r>
      <w:r>
        <w:rPr>
          <w:rFonts w:ascii="Times New Roman" w:hAnsi="Times New Roman" w:cs="Times New Roman"/>
          <w:sz w:val="24"/>
          <w:szCs w:val="24"/>
        </w:rPr>
        <w:t xml:space="preserve"> contain</w:t>
      </w:r>
      <w:r w:rsidR="001F03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adius values and intensity</w:t>
      </w:r>
      <w:r w:rsidR="001F039C">
        <w:rPr>
          <w:rFonts w:ascii="Times New Roman" w:hAnsi="Times New Roman" w:cs="Times New Roman"/>
          <w:sz w:val="24"/>
          <w:szCs w:val="24"/>
        </w:rPr>
        <w:t xml:space="preserve"> profiles (</w:t>
      </w:r>
      <w:r>
        <w:rPr>
          <w:rFonts w:ascii="Times New Roman" w:hAnsi="Times New Roman" w:cs="Times New Roman"/>
          <w:sz w:val="24"/>
          <w:szCs w:val="24"/>
        </w:rPr>
        <w:t>1</w:t>
      </w:r>
      <w:r w:rsidR="001F039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4</w:t>
      </w:r>
      <w:r w:rsidR="001F039C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corresponding to integration</w:t>
      </w:r>
      <w:r w:rsidR="001F03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tarting </w:t>
      </w:r>
      <w:r w:rsidR="001F039C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angles of </w:t>
      </w:r>
      <w:r w:rsidRPr="0007487D">
        <w:rPr>
          <w:rFonts w:ascii="Times New Roman" w:hAnsi="Times New Roman" w:cs="Times New Roman"/>
          <w:sz w:val="24"/>
          <w:szCs w:val="24"/>
        </w:rPr>
        <w:t>-135, -45, +45, and +135 degrees</w:t>
      </w:r>
      <w:r w:rsidR="001F039C">
        <w:rPr>
          <w:rFonts w:ascii="Times New Roman" w:hAnsi="Times New Roman" w:cs="Times New Roman"/>
          <w:sz w:val="24"/>
          <w:szCs w:val="24"/>
        </w:rPr>
        <w:t>, respectively</w:t>
      </w:r>
      <w:r w:rsidR="00246869">
        <w:rPr>
          <w:rFonts w:ascii="Times New Roman" w:hAnsi="Times New Roman" w:cs="Times New Roman"/>
          <w:sz w:val="24"/>
          <w:szCs w:val="24"/>
        </w:rPr>
        <w:t>, as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61D39">
        <w:rPr>
          <w:rFonts w:ascii="Times New Roman" w:hAnsi="Times New Roman" w:cs="Times New Roman"/>
          <w:sz w:val="24"/>
          <w:szCs w:val="24"/>
        </w:rPr>
        <w:t>Save the coordinates of the nucleus center as desired.</w:t>
      </w:r>
      <w:r w:rsidR="002468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67D7E0" w14:textId="77777777" w:rsidR="005D3EEF" w:rsidRDefault="005D3EEF" w:rsidP="005D3EEF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C8EDA1" w14:textId="442DBFAA" w:rsidR="008545BB" w:rsidRDefault="008545BB" w:rsidP="008545BB">
      <w:pPr>
        <w:pStyle w:val="a9"/>
        <w:numPr>
          <w:ilvl w:val="0"/>
          <w:numId w:val="1"/>
        </w:numPr>
        <w:spacing w:before="120"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 script description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8856"/>
      </w:tblGrid>
      <w:tr w:rsidR="008545BB" w14:paraId="50FE64F1" w14:textId="77777777">
        <w:tc>
          <w:tcPr>
            <w:tcW w:w="8856" w:type="dxa"/>
          </w:tcPr>
          <w:p w14:paraId="78527C1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macro "Cell Radial Profiling_v1.1" </w:t>
            </w:r>
          </w:p>
          <w:p w14:paraId="0F708EA0" w14:textId="77777777" w:rsid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{</w:t>
            </w:r>
          </w:p>
          <w:p w14:paraId="4746D8CF" w14:textId="310312E9" w:rsidR="002D229E" w:rsidRPr="002D229E" w:rsidRDefault="002D229E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2D229E">
              <w:rPr>
                <w:rFonts w:ascii="Lucida Console" w:hAnsi="Lucida Console" w:cs="Courier New"/>
                <w:sz w:val="14"/>
                <w:szCs w:val="14"/>
              </w:rPr>
              <w:t>//Cell Radial Profiling Plugin</w:t>
            </w:r>
          </w:p>
          <w:p w14:paraId="3C5C69BA" w14:textId="4E94773D" w:rsidR="002D229E" w:rsidRDefault="002D229E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2D229E">
              <w:rPr>
                <w:rFonts w:ascii="Lucida Console" w:hAnsi="Lucida Console" w:cs="Courier New"/>
                <w:sz w:val="14"/>
                <w:szCs w:val="14"/>
              </w:rPr>
              <w:t>//</w:t>
            </w:r>
            <w:r>
              <w:rPr>
                <w:rFonts w:ascii="Lucida Console" w:hAnsi="Lucida Console" w:cs="Courier New"/>
                <w:sz w:val="14"/>
                <w:szCs w:val="14"/>
              </w:rPr>
              <w:t>Version: 1.1</w:t>
            </w:r>
          </w:p>
          <w:p w14:paraId="03F85EC3" w14:textId="7A36AF20" w:rsidR="002D229E" w:rsidRPr="002D229E" w:rsidRDefault="002D229E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>
              <w:rPr>
                <w:rFonts w:ascii="Lucida Console" w:hAnsi="Lucida Console" w:cs="Courier New"/>
                <w:sz w:val="14"/>
                <w:szCs w:val="14"/>
              </w:rPr>
              <w:t>//</w:t>
            </w:r>
            <w:r w:rsidRPr="002D229E">
              <w:rPr>
                <w:rFonts w:ascii="Lucida Console" w:hAnsi="Lucida Console" w:cs="Courier New"/>
                <w:sz w:val="14"/>
                <w:szCs w:val="14"/>
              </w:rPr>
              <w:t xml:space="preserve">Author: </w:t>
            </w:r>
            <w:r w:rsidR="00061D39">
              <w:rPr>
                <w:rFonts w:ascii="Lucida Console" w:hAnsi="Lucida Console" w:cs="Courier New"/>
                <w:sz w:val="14"/>
                <w:szCs w:val="14"/>
              </w:rPr>
              <w:t>Qinghao Zhang</w:t>
            </w:r>
          </w:p>
          <w:p w14:paraId="6A5815FC" w14:textId="1EE95D68" w:rsidR="002D229E" w:rsidRPr="002D229E" w:rsidRDefault="002D229E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2D229E">
              <w:rPr>
                <w:rFonts w:ascii="Lucida Console" w:hAnsi="Lucida Console" w:cs="Courier New"/>
                <w:sz w:val="14"/>
                <w:szCs w:val="14"/>
              </w:rPr>
              <w:t>//Licensed under the MIT License – see LICENSE.txt</w:t>
            </w:r>
          </w:p>
          <w:p w14:paraId="6C63DE31" w14:textId="79B12AAE" w:rsidR="002D229E" w:rsidRPr="008545BB" w:rsidRDefault="002D229E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2D229E">
              <w:rPr>
                <w:rFonts w:ascii="Lucida Console" w:hAnsi="Lucida Console" w:cs="Courier New"/>
                <w:sz w:val="14"/>
                <w:szCs w:val="14"/>
              </w:rPr>
              <w:t>//Copyright (c) 2025</w:t>
            </w:r>
          </w:p>
          <w:p w14:paraId="6C1C50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//"Cell Radial Profiling_v1.1_Qinghao" </w:t>
            </w:r>
          </w:p>
          <w:p w14:paraId="6609D09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Name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Arra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1", "2", "3"); // Set the desired new names for the images</w:t>
            </w:r>
          </w:p>
          <w:p w14:paraId="21933F6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for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0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&lt; 3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++) {</w:t>
            </w:r>
          </w:p>
          <w:p w14:paraId="28F49F3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1); // Select the image by its index</w:t>
            </w:r>
          </w:p>
          <w:p w14:paraId="4B8C2B4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title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getTit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 // Get the current title of the image</w:t>
            </w:r>
          </w:p>
          <w:p w14:paraId="5B648AF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Tit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Name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[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] + ".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; // Add the desired new name and file extension</w:t>
            </w:r>
          </w:p>
          <w:p w14:paraId="3B343FE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ename...", "title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Tit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 // Set the new title</w:t>
            </w:r>
          </w:p>
          <w:p w14:paraId="5E85869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8-bit"); //set images to 8-bit</w:t>
            </w:r>
          </w:p>
          <w:p w14:paraId="438A509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2C4267A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.tif");</w:t>
            </w:r>
          </w:p>
          <w:p w14:paraId="0A8E5CD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Duplicate...", "title=2a.tif");</w:t>
            </w:r>
          </w:p>
          <w:p w14:paraId="128D47C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1.tif");</w:t>
            </w:r>
          </w:p>
          <w:p w14:paraId="5108622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Enhance Contrast...", "saturated=0.35");</w:t>
            </w:r>
          </w:p>
          <w:p w14:paraId="49AB6F5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Apply LUT");</w:t>
            </w:r>
          </w:p>
          <w:p w14:paraId="50DAC39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.tif");</w:t>
            </w:r>
          </w:p>
          <w:p w14:paraId="738DEB5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Enhance Contrast...", "saturated=0.35");</w:t>
            </w:r>
          </w:p>
          <w:p w14:paraId="268A5BF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Apply LUT");</w:t>
            </w:r>
          </w:p>
          <w:p w14:paraId="24F814F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3.tif");</w:t>
            </w:r>
          </w:p>
          <w:p w14:paraId="5C49EF1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Brightness/Contrast...", "minimum=35 maximum=150");</w:t>
            </w:r>
          </w:p>
          <w:p w14:paraId="1B666CF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Apply LUT");</w:t>
            </w:r>
          </w:p>
          <w:p w14:paraId="436F4C9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erge Channels...", "c4=3.tif c5=2.tif c6=1.tif");</w:t>
            </w:r>
          </w:p>
          <w:p w14:paraId="1FDA4FA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Rename...", "title=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152E1A0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24AA258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RGB Color");</w:t>
            </w:r>
          </w:p>
          <w:p w14:paraId="2E6ED72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polygon");</w:t>
            </w:r>
          </w:p>
          <w:p w14:paraId="6D41D47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how None");</w:t>
            </w:r>
          </w:p>
          <w:p w14:paraId="118050B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02A4552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7564154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// Create a dialog box</w:t>
            </w:r>
          </w:p>
          <w:p w14:paraId="1B92448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How to proceed?");</w:t>
            </w:r>
          </w:p>
          <w:p w14:paraId="555ADA4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oic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Do you need nuclear boundary assistance?"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Arra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No", "Yes"));</w:t>
            </w:r>
          </w:p>
          <w:p w14:paraId="1975F38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5D0D1C7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5B09326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// Get the user's choice</w:t>
            </w:r>
          </w:p>
          <w:p w14:paraId="0ADF965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choice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oic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3E96C02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38555A8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// Perform actions based on the user's choice</w:t>
            </w:r>
          </w:p>
          <w:p w14:paraId="3D7EAAC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if (choice == "No") {</w:t>
            </w:r>
          </w:p>
          <w:p w14:paraId="3F6AAE4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7AAC715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ear Results");</w:t>
            </w:r>
          </w:p>
          <w:p w14:paraId="448431F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);</w:t>
            </w:r>
          </w:p>
          <w:p w14:paraId="1E7E1FE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ellipse");</w:t>
            </w:r>
          </w:p>
          <w:p w14:paraId="679AEA2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);</w:t>
            </w:r>
          </w:p>
          <w:p w14:paraId="3D17044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70C3DF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</w:p>
          <w:p w14:paraId="6BB2C1B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while (true) {</w:t>
            </w:r>
          </w:p>
          <w:p w14:paraId="43BF5DA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count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unt");</w:t>
            </w:r>
          </w:p>
          <w:p w14:paraId="1F78C26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if (count == 2) { </w:t>
            </w:r>
          </w:p>
          <w:p w14:paraId="76C606F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break;}</w:t>
            </w:r>
          </w:p>
          <w:p w14:paraId="2605F1A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else {</w:t>
            </w:r>
          </w:p>
          <w:p w14:paraId="4D141E8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17E42E3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</w:p>
          <w:p w14:paraId="27CD89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);</w:t>
            </w:r>
          </w:p>
          <w:p w14:paraId="1314B96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ellipse");  </w:t>
            </w:r>
          </w:p>
          <w:p w14:paraId="1D1A4CE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continue </w:t>
            </w:r>
          </w:p>
          <w:p w14:paraId="150556F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</w:p>
          <w:p w14:paraId="08E6372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2DE521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2601344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, false);</w:t>
            </w:r>
          </w:p>
          <w:p w14:paraId="173F201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, false);</w:t>
            </w:r>
          </w:p>
          <w:p w14:paraId="6BBE3DA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C51590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57D18ED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D62204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 (true) {</w:t>
            </w:r>
          </w:p>
          <w:p w14:paraId="587D30E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if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 {break;}</w:t>
            </w:r>
          </w:p>
          <w:p w14:paraId="55C9604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else {</w:t>
            </w:r>
          </w:p>
          <w:p w14:paraId="297FB8F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23E7E3E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, false);</w:t>
            </w:r>
          </w:p>
          <w:p w14:paraId="121DE3C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1FB886F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051D74C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}</w:t>
            </w:r>
          </w:p>
          <w:p w14:paraId="561532E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}</w:t>
            </w:r>
          </w:p>
          <w:p w14:paraId="064FC95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</w:t>
            </w:r>
          </w:p>
          <w:p w14:paraId="3DEC42F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while (true) {</w:t>
            </w:r>
          </w:p>
          <w:p w14:paraId="2BD192D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if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 {break;}</w:t>
            </w:r>
          </w:p>
          <w:p w14:paraId="21FBE44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else {</w:t>
            </w:r>
          </w:p>
          <w:p w14:paraId="57724AC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56AB378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, false);</w:t>
            </w:r>
          </w:p>
          <w:p w14:paraId="017D958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49DE15F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ellipse");</w:t>
            </w:r>
          </w:p>
          <w:p w14:paraId="67FD67D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F868B5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}</w:t>
            </w:r>
          </w:p>
          <w:p w14:paraId="679D2ED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141B205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6FB547F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Add");</w:t>
            </w:r>
          </w:p>
          <w:p w14:paraId="18974AD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7F1FE2A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how All with labels");</w:t>
            </w:r>
          </w:p>
          <w:p w14:paraId="0547808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231B978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7491355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easure");</w:t>
            </w:r>
          </w:p>
          <w:p w14:paraId="01B82AE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Label", 0, "Custom Area");</w:t>
            </w:r>
          </w:p>
          <w:p w14:paraId="1152300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1909C6D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271E742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ake Inverse");</w:t>
            </w:r>
          </w:p>
          <w:p w14:paraId="565B100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BackgroundColo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 0, 0);</w:t>
            </w:r>
          </w:p>
          <w:p w14:paraId="7E81B84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Clear", "slice");</w:t>
            </w:r>
          </w:p>
          <w:p w14:paraId="518835D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718576A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Duplicate...", "2a-1.tif");</w:t>
            </w:r>
          </w:p>
          <w:p w14:paraId="2825DBC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4F6E407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</w:p>
          <w:p w14:paraId="53AC95E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how All with labels");</w:t>
            </w:r>
          </w:p>
          <w:p w14:paraId="1F00D73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7E4CB68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</w:p>
          <w:p w14:paraId="6002AA8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easure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154453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// Set the base label names</w:t>
            </w:r>
          </w:p>
          <w:p w14:paraId="78F0692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"Cell";</w:t>
            </w:r>
          </w:p>
          <w:p w14:paraId="3A0002D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"Nucleus";</w:t>
            </w:r>
          </w:p>
          <w:p w14:paraId="2D7AF3E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lastRenderedPageBreak/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// Loop over the desired number of measurements</w:t>
            </w:r>
          </w:p>
          <w:p w14:paraId="60EC15B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um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/2;  // Change this value as per your requirement</w:t>
            </w:r>
          </w:p>
          <w:p w14:paraId="5C0B340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for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1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&lt;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um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++) {</w:t>
            </w:r>
          </w:p>
          <w:p w14:paraId="34D6C84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// Construct the label names with the numeric variable</w:t>
            </w:r>
          </w:p>
          <w:p w14:paraId="2ECD40C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_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133BD47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_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795374F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1BBBC8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// Change the label names in the results table              </w:t>
            </w:r>
          </w:p>
          <w:p w14:paraId="6A3BED3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h= 2*(i-1);</w:t>
            </w:r>
          </w:p>
          <w:p w14:paraId="1807577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k= h+1;</w:t>
            </w:r>
          </w:p>
          <w:p w14:paraId="6CB2D12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Label", h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230DF6F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Label", k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69C7637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}</w:t>
            </w:r>
          </w:p>
          <w:p w14:paraId="214016B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-1.tif");</w:t>
            </w:r>
          </w:p>
          <w:p w14:paraId="32B32FD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opy");</w:t>
            </w:r>
          </w:p>
          <w:p w14:paraId="1F3EECA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, "8-bit black", 600, 600, 1);</w:t>
            </w:r>
          </w:p>
          <w:p w14:paraId="4C0A6AB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Paste");</w:t>
            </w:r>
          </w:p>
          <w:p w14:paraId="46AC94F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Enhance Contrast...", "saturated=0.35");</w:t>
            </w:r>
          </w:p>
          <w:p w14:paraId="65DCBC0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027082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54709A4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Add Selection...");</w:t>
            </w:r>
          </w:p>
          <w:p w14:paraId="7EDC8FE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Flatten");</w:t>
            </w:r>
          </w:p>
          <w:p w14:paraId="6E889A0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9890E8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69FF15C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79F2563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60E36D2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-1.tif");</w:t>
            </w:r>
          </w:p>
          <w:p w14:paraId="0FDF48E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03FCE10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751568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6707CF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//Call radial angle profile</w:t>
            </w:r>
          </w:p>
          <w:p w14:paraId="4476CB0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 (true) {</w:t>
            </w:r>
          </w:p>
          <w:p w14:paraId="1C568C7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3F57F71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point");</w:t>
            </w:r>
          </w:p>
          <w:p w14:paraId="2CB008B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 nucleus center on the image");</w:t>
            </w:r>
          </w:p>
          <w:p w14:paraId="784B7E5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s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onTyp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033AC75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if (s == -1) {</w:t>
            </w:r>
          </w:p>
          <w:p w14:paraId="00FE38A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//exit("There was no selection.");</w:t>
            </w:r>
          </w:p>
          <w:p w14:paraId="33CF8B8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There was no selection.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C27868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continue;</w:t>
            </w:r>
          </w:p>
          <w:p w14:paraId="53600E3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</w:p>
          <w:p w14:paraId="270D519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 else if (s != 10) {</w:t>
            </w:r>
          </w:p>
          <w:p w14:paraId="45007F0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//exit("The selection wasn't a point selection.");</w:t>
            </w:r>
          </w:p>
          <w:p w14:paraId="3F16E41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The selection wasn't a point selection.");</w:t>
            </w:r>
          </w:p>
          <w:p w14:paraId="6C396CC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continue;</w:t>
            </w:r>
          </w:p>
          <w:p w14:paraId="720EABA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 else {</w:t>
            </w:r>
          </w:p>
          <w:p w14:paraId="37DC7A6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getSelectionCoordinate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20501BE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[0];</w:t>
            </w:r>
          </w:p>
          <w:p w14:paraId="3C4A608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[0];</w:t>
            </w:r>
          </w:p>
          <w:p w14:paraId="0C64FF9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howMess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Nucleus center location (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,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)");</w:t>
            </w:r>
          </w:p>
          <w:p w14:paraId="19AD3B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break;</w:t>
            </w:r>
          </w:p>
          <w:p w14:paraId="25C46E4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} </w:t>
            </w:r>
          </w:p>
          <w:p w14:paraId="7BC7DC2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</w:t>
            </w:r>
          </w:p>
          <w:p w14:paraId="3D55CB1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F5DF69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et");</w:t>
            </w:r>
          </w:p>
          <w:p w14:paraId="72CAF87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makePoin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, "small yellow hybrid");</w:t>
            </w:r>
          </w:p>
          <w:p w14:paraId="6FABE59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Add");</w:t>
            </w:r>
          </w:p>
          <w:p w14:paraId="3093E0B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set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3421C1D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print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get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X")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get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Y"));</w:t>
            </w:r>
          </w:p>
          <w:p w14:paraId="0E16801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03CDF8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A580A7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6E9681E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  </w:t>
            </w:r>
          </w:p>
          <w:p w14:paraId="1F031C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-13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    </w:t>
            </w:r>
          </w:p>
          <w:p w14:paraId="55782ED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for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0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++)</w:t>
            </w:r>
          </w:p>
          <w:p w14:paraId="7EAAE4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7D1C14C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_1"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, 1);</w:t>
            </w:r>
          </w:p>
          <w:p w14:paraId="3955422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"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);</w:t>
            </w:r>
          </w:p>
          <w:p w14:paraId="16D7866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1",i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i));</w:t>
            </w:r>
          </w:p>
          <w:p w14:paraId="654B9B5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20926F5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2CC5E1D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E76371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582C77D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CFDA6E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69F8D02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lastRenderedPageBreak/>
              <w:t xml:space="preserve">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-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0957032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a = 0; a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 a++)</w:t>
            </w:r>
          </w:p>
          <w:p w14:paraId="6A218AF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23DE349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2", a, 2);</w:t>
            </w:r>
          </w:p>
          <w:p w14:paraId="1E93C06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2", a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a));</w:t>
            </w:r>
          </w:p>
          <w:p w14:paraId="2547D59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2",a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a));</w:t>
            </w:r>
          </w:p>
          <w:p w14:paraId="4FDA4DA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04E228A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33D995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D301A7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5974E15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73F5755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b = 0; b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 b++)</w:t>
            </w:r>
          </w:p>
          <w:p w14:paraId="2AA4317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7809D95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3", b, 3);</w:t>
            </w:r>
          </w:p>
          <w:p w14:paraId="2CE3291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3", b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b));</w:t>
            </w:r>
          </w:p>
          <w:p w14:paraId="21ACD6A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3",b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b));</w:t>
            </w:r>
          </w:p>
          <w:p w14:paraId="7EB2FF4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33F865B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5B63015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038052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0029B39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13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5ADC1B5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c = 0; c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++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</w:t>
            </w:r>
          </w:p>
          <w:p w14:paraId="4913007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790597D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4", c, 4);</w:t>
            </w:r>
          </w:p>
          <w:p w14:paraId="669EFF4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4", c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c));</w:t>
            </w:r>
          </w:p>
          <w:p w14:paraId="7CB511E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4",c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c));</w:t>
            </w:r>
          </w:p>
          <w:p w14:paraId="497C981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4BE3AE2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89CFB6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3965E4E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150B523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6E5D580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0E06D4C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371E37E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1D536FB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24F0737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789EBA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et");</w:t>
            </w:r>
          </w:p>
          <w:p w14:paraId="4123311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ose All");</w:t>
            </w:r>
          </w:p>
          <w:p w14:paraId="7E1E8EF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aveA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ults");</w:t>
            </w:r>
          </w:p>
          <w:p w14:paraId="755EF37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ear Results");</w:t>
            </w:r>
          </w:p>
          <w:p w14:paraId="56AE16E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6FB2A36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</w:p>
          <w:p w14:paraId="33341C7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7135880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//if choose No</w:t>
            </w:r>
          </w:p>
          <w:p w14:paraId="2DAF68B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 else if (choice == "Yes") {</w:t>
            </w:r>
          </w:p>
          <w:p w14:paraId="3D5183C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   </w:t>
            </w:r>
          </w:p>
          <w:p w14:paraId="7B3A66A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ear Results");</w:t>
            </w:r>
          </w:p>
          <w:p w14:paraId="0A81E9D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);</w:t>
            </w:r>
          </w:p>
          <w:p w14:paraId="34F3D13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ellipse");</w:t>
            </w:r>
          </w:p>
          <w:p w14:paraId="08AE001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);</w:t>
            </w:r>
          </w:p>
          <w:p w14:paraId="1646A61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F5F50A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</w:p>
          <w:p w14:paraId="76A5A6E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while (true) {</w:t>
            </w:r>
          </w:p>
          <w:p w14:paraId="4C01BB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count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unt");</w:t>
            </w:r>
          </w:p>
          <w:p w14:paraId="79922C4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if (count == 2) { </w:t>
            </w:r>
          </w:p>
          <w:p w14:paraId="77BAD70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break;}</w:t>
            </w:r>
          </w:p>
          <w:p w14:paraId="55D7D2A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else {</w:t>
            </w:r>
          </w:p>
          <w:p w14:paraId="53B82F0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5BF1C0E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</w:p>
          <w:p w14:paraId="6482BDE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);</w:t>
            </w:r>
          </w:p>
          <w:p w14:paraId="06BB37A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ellipse");  </w:t>
            </w:r>
          </w:p>
          <w:p w14:paraId="5752F67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continue </w:t>
            </w:r>
          </w:p>
          <w:p w14:paraId="24C6AD5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</w:p>
          <w:p w14:paraId="74F4C89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DBFDE2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74B9AEA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, false);</w:t>
            </w:r>
          </w:p>
          <w:p w14:paraId="126EBAC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, false);</w:t>
            </w:r>
          </w:p>
          <w:p w14:paraId="3CFF2F7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24CDC32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04C4627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lastRenderedPageBreak/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7D0365D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 (true) {</w:t>
            </w:r>
          </w:p>
          <w:p w14:paraId="0667FDA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if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 {break;}</w:t>
            </w:r>
          </w:p>
          <w:p w14:paraId="5E7A707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else {</w:t>
            </w:r>
          </w:p>
          <w:p w14:paraId="1A3A6B8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4E3C57D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First, encircle CELL boundaries. Then, right-click and select Add to ROI Manager before processing!", false);</w:t>
            </w:r>
          </w:p>
          <w:p w14:paraId="7C028A4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087EAD7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ED17D9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}</w:t>
            </w:r>
          </w:p>
          <w:p w14:paraId="45CB7E5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}</w:t>
            </w:r>
          </w:p>
          <w:p w14:paraId="2AB9C47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</w:t>
            </w:r>
          </w:p>
          <w:p w14:paraId="33B2D74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while (true) {</w:t>
            </w:r>
          </w:p>
          <w:p w14:paraId="6EFAAF8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if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 {break;}</w:t>
            </w:r>
          </w:p>
          <w:p w14:paraId="222C2F2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else {</w:t>
            </w:r>
          </w:p>
          <w:p w14:paraId="141A8B1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creat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Boundary selection");</w:t>
            </w:r>
          </w:p>
          <w:p w14:paraId="5957D97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add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cond, encircle NUCLEUS boundaries. Then, right-click and select Add to ROI Manager before processing!", false);</w:t>
            </w:r>
          </w:p>
          <w:p w14:paraId="1A3E5C5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sh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6569FCC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ellipse");</w:t>
            </w:r>
          </w:p>
          <w:p w14:paraId="2E124EF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b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Dialog.getCheckbo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0F6BD47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  }</w:t>
            </w:r>
          </w:p>
          <w:p w14:paraId="36C37DD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  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04BEED4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2BA0BC2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Add");</w:t>
            </w:r>
          </w:p>
          <w:p w14:paraId="505E8FA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56B942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how All with labels");</w:t>
            </w:r>
          </w:p>
          <w:p w14:paraId="1C482D8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180646F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43DD45C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easure");</w:t>
            </w:r>
          </w:p>
          <w:p w14:paraId="1ACB9BA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Label", 0, "Custom Area");</w:t>
            </w:r>
          </w:p>
          <w:p w14:paraId="101FD2E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2FEBA5D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7E45F77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ake Inverse");</w:t>
            </w:r>
          </w:p>
          <w:p w14:paraId="5D34035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BackgroundColo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 0, 0);</w:t>
            </w:r>
          </w:p>
          <w:p w14:paraId="2F723DB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Clear", "slice");</w:t>
            </w:r>
          </w:p>
          <w:p w14:paraId="4CB54B2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6211C6B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Duplicate...", "2a-1.tif");</w:t>
            </w:r>
          </w:p>
          <w:p w14:paraId="5F00BA8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A01F19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779F02E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</w:p>
          <w:p w14:paraId="2A4037B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Add Selection...");</w:t>
            </w:r>
          </w:p>
          <w:p w14:paraId="7CA5ED1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Flatten");</w:t>
            </w:r>
          </w:p>
          <w:p w14:paraId="0485C9D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mposite-1.tif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B9C734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5C002E0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ake Inverse");</w:t>
            </w:r>
          </w:p>
          <w:p w14:paraId="0DF2D9A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BackgroundColo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 0, 0);</w:t>
            </w:r>
          </w:p>
          <w:p w14:paraId="3895837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run("Clear", "slice");</w:t>
            </w:r>
          </w:p>
          <w:p w14:paraId="5AE20A6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0);</w:t>
            </w:r>
          </w:p>
          <w:p w14:paraId="2CB51F6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Duplicate...", "composite-1-1.tif");</w:t>
            </w:r>
          </w:p>
          <w:p w14:paraId="3B81948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752C7D3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46CBEC2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</w:p>
          <w:p w14:paraId="182FCA9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how All with labels");</w:t>
            </w:r>
          </w:p>
          <w:p w14:paraId="7C7CF48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60BEA74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", 1);</w:t>
            </w:r>
          </w:p>
          <w:p w14:paraId="0D252C5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Measure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622A04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// Set the base label names</w:t>
            </w:r>
          </w:p>
          <w:p w14:paraId="596BB71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"Cell";</w:t>
            </w:r>
          </w:p>
          <w:p w14:paraId="145C758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"Nucleus";</w:t>
            </w:r>
          </w:p>
          <w:p w14:paraId="3A168D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// Loop over the desired number of measurements</w:t>
            </w:r>
          </w:p>
          <w:p w14:paraId="0E4E64B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um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/2;  // Change this value as per your requirement</w:t>
            </w:r>
          </w:p>
          <w:p w14:paraId="707A376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for 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1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&lt;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um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++) {</w:t>
            </w:r>
          </w:p>
          <w:p w14:paraId="1BACB82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// Construct the label names with the numeric variable</w:t>
            </w:r>
          </w:p>
          <w:p w14:paraId="4C2241B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_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5940834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base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_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1AF99E5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753CAED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// Change the label names in the results table              </w:t>
            </w:r>
          </w:p>
          <w:p w14:paraId="340B9D1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h= 2*(i-1);</w:t>
            </w:r>
          </w:p>
          <w:p w14:paraId="3C97078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k= h+1;</w:t>
            </w:r>
          </w:p>
          <w:p w14:paraId="09087D0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Label", h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Ce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25B1CEE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Label", k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abelNuArea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315B982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}</w:t>
            </w:r>
          </w:p>
          <w:p w14:paraId="21E93CB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</w:p>
          <w:p w14:paraId="0BCB91A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-1.tif");</w:t>
            </w:r>
          </w:p>
          <w:p w14:paraId="1B9E69B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opy");</w:t>
            </w:r>
          </w:p>
          <w:p w14:paraId="274B3D7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, "8-bit black", 600, 600, 1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C82EFB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Paste");</w:t>
            </w:r>
          </w:p>
          <w:p w14:paraId="1632999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lastRenderedPageBreak/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E3A2CF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8DBB8A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mposite-1-1.tif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7048A07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opy");</w:t>
            </w:r>
          </w:p>
          <w:p w14:paraId="2D41948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newIm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_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, "RGB black", 600, 600, 1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47EB029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Paste");</w:t>
            </w:r>
          </w:p>
          <w:p w14:paraId="1DCF19A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run("Enhance Contrast...", "saturated=0.35");//</w:t>
            </w:r>
          </w:p>
          <w:p w14:paraId="2D17B10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0EF041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C7D39E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1B223DD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mposite-1.tif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BAA281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19D181F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composite-1-1.tif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57347E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029B4A9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.tif");</w:t>
            </w:r>
          </w:p>
          <w:p w14:paraId="1A88F6C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13709A3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2a-1.tif");</w:t>
            </w:r>
          </w:p>
          <w:p w14:paraId="61D94A5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68057F9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5FD709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56D63B4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//Radial angle profile</w:t>
            </w:r>
          </w:p>
          <w:p w14:paraId="73AD29D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 (true) {</w:t>
            </w:r>
          </w:p>
          <w:p w14:paraId="552B4AD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_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78E3E2D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Tool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point");</w:t>
            </w:r>
          </w:p>
          <w:p w14:paraId="5981404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Select nucleus center on the image");</w:t>
            </w:r>
          </w:p>
          <w:p w14:paraId="4E8C6B7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s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ionTyp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C03957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if (s == -1) {</w:t>
            </w:r>
          </w:p>
          <w:p w14:paraId="308AAD6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//exit("There was no selection.");</w:t>
            </w:r>
          </w:p>
          <w:p w14:paraId="532B564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There was no selection.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4098F5E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    continue;</w:t>
            </w:r>
          </w:p>
          <w:p w14:paraId="471E3CD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</w:p>
          <w:p w14:paraId="6E0FE39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 else if (s != 10) {</w:t>
            </w:r>
          </w:p>
          <w:p w14:paraId="729BAEA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//exit("The selection wasn't a point selection.");</w:t>
            </w:r>
          </w:p>
          <w:p w14:paraId="5988854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waitForUs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The selection wasn't a point selection.");</w:t>
            </w:r>
          </w:p>
          <w:p w14:paraId="656CCBD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continue;</w:t>
            </w:r>
          </w:p>
          <w:p w14:paraId="19D46D3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 else {</w:t>
            </w:r>
          </w:p>
          <w:p w14:paraId="056EB1B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getSelectionCoordinate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;</w:t>
            </w:r>
          </w:p>
          <w:p w14:paraId="02A4B86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[0];</w:t>
            </w:r>
          </w:p>
          <w:p w14:paraId="0443627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Poi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[0];</w:t>
            </w:r>
          </w:p>
          <w:p w14:paraId="2824822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howMessag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Nucleus center location (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,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)");</w:t>
            </w:r>
          </w:p>
          <w:p w14:paraId="1BA1579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break;</w:t>
            </w:r>
          </w:p>
          <w:p w14:paraId="17A91E9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} </w:t>
            </w:r>
          </w:p>
          <w:p w14:paraId="4E0879C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while</w:t>
            </w:r>
          </w:p>
          <w:p w14:paraId="3635092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BADA36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et");</w:t>
            </w:r>
          </w:p>
          <w:p w14:paraId="3F630FD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makePoin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, "small yellow hybrid");</w:t>
            </w:r>
          </w:p>
          <w:p w14:paraId="5662BDD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Add");</w:t>
            </w:r>
          </w:p>
          <w:p w14:paraId="251A813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setMeasuremen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</w:t>
            </w:r>
          </w:p>
          <w:p w14:paraId="04DB916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print(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get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X")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List.get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Y"));</w:t>
            </w:r>
          </w:p>
          <w:p w14:paraId="7665799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DF5EAD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_composite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</w:p>
          <w:p w14:paraId="4E3F56C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6EF1093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FFBD65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6B5B244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228B424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537AAE7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Update");  </w:t>
            </w:r>
          </w:p>
          <w:p w14:paraId="248474D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-13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    </w:t>
            </w:r>
          </w:p>
          <w:p w14:paraId="0883DD0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 for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= 0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++)</w:t>
            </w:r>
          </w:p>
          <w:p w14:paraId="45C376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7699FA0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_1"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, 1);</w:t>
            </w:r>
          </w:p>
          <w:p w14:paraId="0C1AFD8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"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);</w:t>
            </w:r>
          </w:p>
          <w:p w14:paraId="027BC84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1",i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i));</w:t>
            </w:r>
          </w:p>
          <w:p w14:paraId="61BF2F2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7E80991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267E52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5723C9E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1304EA2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3E968D3D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30B53F2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Update");  </w:t>
            </w:r>
          </w:p>
          <w:p w14:paraId="34451E9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-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5AB2D1F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a = 0; a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 a++)</w:t>
            </w:r>
          </w:p>
          <w:p w14:paraId="192D74B4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7FE2E8E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2", a, 2);</w:t>
            </w:r>
          </w:p>
          <w:p w14:paraId="3F0E5CC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lastRenderedPageBreak/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2", a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a));</w:t>
            </w:r>
          </w:p>
          <w:p w14:paraId="250B382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2",a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a));</w:t>
            </w:r>
          </w:p>
          <w:p w14:paraId="3A7630E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633E9D4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74248FB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9A996E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3A0DE8E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42AD352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Update");  </w:t>
            </w:r>
          </w:p>
          <w:p w14:paraId="09DD9C8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15C980D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b = 0; b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; b++)</w:t>
            </w:r>
          </w:p>
          <w:p w14:paraId="6E61781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2C4A354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3", b, 3);</w:t>
            </w:r>
          </w:p>
          <w:p w14:paraId="35EB7E2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3", b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b));</w:t>
            </w:r>
          </w:p>
          <w:p w14:paraId="265353F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3",b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b));</w:t>
            </w:r>
          </w:p>
          <w:p w14:paraId="65C9149A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6E284B0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1AD3721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3CCD6DE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adius.tif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"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</w:t>
            </w:r>
          </w:p>
          <w:p w14:paraId="2FFEB0B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Select", 0);   </w:t>
            </w:r>
          </w:p>
          <w:p w14:paraId="58CEC00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Update");  </w:t>
            </w:r>
          </w:p>
          <w:p w14:paraId="0EAA0BC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run("Radial Profile Angle", "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x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x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y_cent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oord_y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 + " radius=" + 424.3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tarting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13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integration_angl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=" + 45 + "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alculate_radial_profile_on_slack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");  </w:t>
            </w:r>
          </w:p>
          <w:p w14:paraId="2C92004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   for(c = 0; c !=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BinSiz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;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c++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)</w:t>
            </w:r>
          </w:p>
          <w:p w14:paraId="78222FE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{</w:t>
            </w:r>
          </w:p>
          <w:p w14:paraId="5293EDD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_4", c, 4);</w:t>
            </w:r>
          </w:p>
          <w:p w14:paraId="1018D509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//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Radius_4", c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X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c));</w:t>
            </w:r>
          </w:p>
          <w:p w14:paraId="23B17205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tResult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 xml:space="preserve">("Intensity_4",c, </w:t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Ext.getYValue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0,c));</w:t>
            </w:r>
          </w:p>
          <w:p w14:paraId="696FE2A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}</w:t>
            </w:r>
          </w:p>
          <w:p w14:paraId="04584E9C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4ACC73E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2086B4A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6ACDB87E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712BB8B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35599FD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4A55DBD6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5ADF8DB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</w:p>
          <w:p w14:paraId="4D4B76D2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electWindow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ady-to-Radius");</w:t>
            </w:r>
          </w:p>
          <w:p w14:paraId="631A46FB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close();</w:t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</w:p>
          <w:p w14:paraId="0221EC38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roiManager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et");</w:t>
            </w:r>
          </w:p>
          <w:p w14:paraId="6A6FDC6F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ose All");</w:t>
            </w:r>
          </w:p>
          <w:p w14:paraId="60688217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saveA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"Results");</w:t>
            </w:r>
          </w:p>
          <w:p w14:paraId="24538F30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>run("Clear Results");</w:t>
            </w:r>
          </w:p>
          <w:p w14:paraId="34A8EE51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</w:r>
            <w:proofErr w:type="spellStart"/>
            <w:r w:rsidRPr="008545BB">
              <w:rPr>
                <w:rFonts w:ascii="Lucida Console" w:hAnsi="Lucida Console" w:cs="Courier New"/>
                <w:sz w:val="14"/>
                <w:szCs w:val="14"/>
              </w:rPr>
              <w:t>updateResults</w:t>
            </w:r>
            <w:proofErr w:type="spellEnd"/>
            <w:r w:rsidRPr="008545BB">
              <w:rPr>
                <w:rFonts w:ascii="Lucida Console" w:hAnsi="Lucida Console" w:cs="Courier New"/>
                <w:sz w:val="14"/>
                <w:szCs w:val="14"/>
              </w:rPr>
              <w:t>();</w:t>
            </w:r>
          </w:p>
          <w:p w14:paraId="4FCB7703" w14:textId="77777777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ab/>
              <w:t xml:space="preserve">}     </w:t>
            </w:r>
          </w:p>
          <w:p w14:paraId="0BB24499" w14:textId="4BA182E9" w:rsidR="008545BB" w:rsidRPr="008545BB" w:rsidRDefault="008545BB" w:rsidP="003B282D">
            <w:pPr>
              <w:spacing w:before="120" w:line="276" w:lineRule="auto"/>
              <w:contextualSpacing/>
              <w:jc w:val="both"/>
              <w:rPr>
                <w:rFonts w:ascii="Lucida Console" w:hAnsi="Lucida Console" w:cs="Courier New"/>
                <w:sz w:val="14"/>
                <w:szCs w:val="14"/>
              </w:rPr>
            </w:pPr>
            <w:r w:rsidRPr="008545BB">
              <w:rPr>
                <w:rFonts w:ascii="Lucida Console" w:hAnsi="Lucida Console" w:cs="Courier New"/>
                <w:sz w:val="14"/>
                <w:szCs w:val="14"/>
              </w:rPr>
              <w:t>}</w:t>
            </w:r>
          </w:p>
        </w:tc>
      </w:tr>
    </w:tbl>
    <w:p w14:paraId="2DB23CE6" w14:textId="77777777" w:rsidR="008545BB" w:rsidRPr="008545BB" w:rsidRDefault="008545BB" w:rsidP="008545BB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545BB" w:rsidRPr="008545BB" w:rsidSect="00AC72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B6564" w14:textId="77777777" w:rsidR="00C61B62" w:rsidRDefault="00C61B62" w:rsidP="00D10615">
      <w:pPr>
        <w:spacing w:after="0" w:line="240" w:lineRule="auto"/>
      </w:pPr>
      <w:r>
        <w:separator/>
      </w:r>
    </w:p>
  </w:endnote>
  <w:endnote w:type="continuationSeparator" w:id="0">
    <w:p w14:paraId="73671E88" w14:textId="77777777" w:rsidR="00C61B62" w:rsidRDefault="00C61B62" w:rsidP="00D10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D2111" w14:textId="77777777" w:rsidR="00C61B62" w:rsidRDefault="00C61B62" w:rsidP="00D10615">
      <w:pPr>
        <w:spacing w:after="0" w:line="240" w:lineRule="auto"/>
      </w:pPr>
      <w:r>
        <w:separator/>
      </w:r>
    </w:p>
  </w:footnote>
  <w:footnote w:type="continuationSeparator" w:id="0">
    <w:p w14:paraId="52478FB4" w14:textId="77777777" w:rsidR="00C61B62" w:rsidRDefault="00C61B62" w:rsidP="00D10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6206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6737681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A4C3CA0"/>
    <w:multiLevelType w:val="hybridMultilevel"/>
    <w:tmpl w:val="3990D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722D4D"/>
    <w:multiLevelType w:val="hybridMultilevel"/>
    <w:tmpl w:val="2AA8CD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61683689">
    <w:abstractNumId w:val="2"/>
  </w:num>
  <w:num w:numId="2" w16cid:durableId="1828741876">
    <w:abstractNumId w:val="3"/>
  </w:num>
  <w:num w:numId="3" w16cid:durableId="964889502">
    <w:abstractNumId w:val="1"/>
  </w:num>
  <w:num w:numId="4" w16cid:durableId="313409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26"/>
    <w:rsid w:val="00061D39"/>
    <w:rsid w:val="0007487D"/>
    <w:rsid w:val="00082EA2"/>
    <w:rsid w:val="001F039C"/>
    <w:rsid w:val="00246869"/>
    <w:rsid w:val="00252613"/>
    <w:rsid w:val="002535A0"/>
    <w:rsid w:val="002D229E"/>
    <w:rsid w:val="00393CB0"/>
    <w:rsid w:val="003B282D"/>
    <w:rsid w:val="004E5459"/>
    <w:rsid w:val="00527226"/>
    <w:rsid w:val="00564A72"/>
    <w:rsid w:val="0059318A"/>
    <w:rsid w:val="005D3EEF"/>
    <w:rsid w:val="0063242F"/>
    <w:rsid w:val="00737125"/>
    <w:rsid w:val="008545BB"/>
    <w:rsid w:val="0096210B"/>
    <w:rsid w:val="009632D5"/>
    <w:rsid w:val="00AC7205"/>
    <w:rsid w:val="00B81EF7"/>
    <w:rsid w:val="00BC1DEF"/>
    <w:rsid w:val="00C61B62"/>
    <w:rsid w:val="00D10615"/>
    <w:rsid w:val="00D11B90"/>
    <w:rsid w:val="00D11D3D"/>
    <w:rsid w:val="00DA5882"/>
    <w:rsid w:val="00DA69A3"/>
    <w:rsid w:val="00E4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31E7E5"/>
  <w15:chartTrackingRefBased/>
  <w15:docId w15:val="{11D53F7B-3103-4CDF-BAF5-1AB8C839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Cs w:val="20"/>
    </w:rPr>
  </w:style>
  <w:style w:type="paragraph" w:styleId="1">
    <w:name w:val="heading 1"/>
    <w:basedOn w:val="a"/>
    <w:next w:val="a"/>
    <w:link w:val="10"/>
    <w:uiPriority w:val="9"/>
    <w:qFormat/>
    <w:rsid w:val="00527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22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22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22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272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2722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27226"/>
    <w:rPr>
      <w:rFonts w:eastAsiaTheme="majorEastAsia" w:cstheme="majorBidi"/>
      <w:i/>
      <w:iCs/>
      <w:color w:val="365F91" w:themeColor="accent1" w:themeShade="BF"/>
      <w:szCs w:val="20"/>
    </w:rPr>
  </w:style>
  <w:style w:type="character" w:customStyle="1" w:styleId="50">
    <w:name w:val="标题 5 字符"/>
    <w:basedOn w:val="a0"/>
    <w:link w:val="5"/>
    <w:uiPriority w:val="9"/>
    <w:semiHidden/>
    <w:rsid w:val="00527226"/>
    <w:rPr>
      <w:rFonts w:eastAsiaTheme="majorEastAsia" w:cstheme="majorBidi"/>
      <w:color w:val="365F91" w:themeColor="accent1" w:themeShade="BF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527226"/>
    <w:rPr>
      <w:rFonts w:eastAsiaTheme="majorEastAsia" w:cstheme="majorBidi"/>
      <w:i/>
      <w:iCs/>
      <w:color w:val="595959" w:themeColor="text1" w:themeTint="A6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527226"/>
    <w:rPr>
      <w:rFonts w:eastAsiaTheme="majorEastAsia" w:cstheme="majorBidi"/>
      <w:color w:val="595959" w:themeColor="text1" w:themeTint="A6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527226"/>
    <w:rPr>
      <w:rFonts w:eastAsiaTheme="majorEastAsia" w:cstheme="majorBidi"/>
      <w:i/>
      <w:iCs/>
      <w:color w:val="272727" w:themeColor="text1" w:themeTint="D8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27226"/>
    <w:rPr>
      <w:rFonts w:eastAsiaTheme="majorEastAsia" w:cstheme="majorBidi"/>
      <w:color w:val="272727" w:themeColor="text1" w:themeTint="D8"/>
      <w:szCs w:val="20"/>
    </w:rPr>
  </w:style>
  <w:style w:type="paragraph" w:styleId="a3">
    <w:name w:val="Title"/>
    <w:basedOn w:val="a"/>
    <w:next w:val="a"/>
    <w:link w:val="a4"/>
    <w:uiPriority w:val="10"/>
    <w:qFormat/>
    <w:rsid w:val="0052722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22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226"/>
    <w:rPr>
      <w:i/>
      <w:iCs/>
      <w:color w:val="404040" w:themeColor="text1" w:themeTint="BF"/>
      <w:szCs w:val="20"/>
    </w:rPr>
  </w:style>
  <w:style w:type="paragraph" w:styleId="a9">
    <w:name w:val="List Paragraph"/>
    <w:basedOn w:val="a"/>
    <w:uiPriority w:val="34"/>
    <w:qFormat/>
    <w:rsid w:val="005272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22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22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226"/>
    <w:rPr>
      <w:i/>
      <w:iCs/>
      <w:color w:val="365F91" w:themeColor="accent1" w:themeShade="BF"/>
      <w:szCs w:val="20"/>
    </w:rPr>
  </w:style>
  <w:style w:type="character" w:styleId="ad">
    <w:name w:val="Intense Reference"/>
    <w:basedOn w:val="a0"/>
    <w:uiPriority w:val="32"/>
    <w:qFormat/>
    <w:rsid w:val="00527226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06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10615"/>
    <w:rPr>
      <w:szCs w:val="20"/>
    </w:rPr>
  </w:style>
  <w:style w:type="paragraph" w:styleId="af0">
    <w:name w:val="footer"/>
    <w:basedOn w:val="a"/>
    <w:link w:val="af1"/>
    <w:uiPriority w:val="99"/>
    <w:unhideWhenUsed/>
    <w:rsid w:val="00D106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10615"/>
    <w:rPr>
      <w:szCs w:val="20"/>
    </w:rPr>
  </w:style>
  <w:style w:type="character" w:styleId="af2">
    <w:name w:val="Hyperlink"/>
    <w:basedOn w:val="a0"/>
    <w:uiPriority w:val="99"/>
    <w:unhideWhenUsed/>
    <w:rsid w:val="00D11B90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D11B90"/>
    <w:rPr>
      <w:color w:val="605E5C"/>
      <w:shd w:val="clear" w:color="auto" w:fill="E1DFDD"/>
    </w:rPr>
  </w:style>
  <w:style w:type="table" w:styleId="af4">
    <w:name w:val="Table Grid"/>
    <w:basedOn w:val="a1"/>
    <w:uiPriority w:val="59"/>
    <w:rsid w:val="0085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uestpharma.u-strasbg.fr/html/radial-profile-ext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magej.net/software/fiji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8</Pages>
  <Words>2824</Words>
  <Characters>16097</Characters>
  <Application>Microsoft Office Word</Application>
  <DocSecurity>0</DocSecurity>
  <Lines>134</Lines>
  <Paragraphs>37</Paragraphs>
  <ScaleCrop>false</ScaleCrop>
  <Company/>
  <LinksUpToDate>false</LinksUpToDate>
  <CharactersWithSpaces>1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Qinghao</dc:creator>
  <cp:keywords/>
  <dc:description/>
  <cp:lastModifiedBy>Zhang, Qinghao</cp:lastModifiedBy>
  <cp:revision>11</cp:revision>
  <dcterms:created xsi:type="dcterms:W3CDTF">2025-06-06T16:16:00Z</dcterms:created>
  <dcterms:modified xsi:type="dcterms:W3CDTF">2025-06-06T20:09:00Z</dcterms:modified>
</cp:coreProperties>
</file>